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CA9" w:rsidRDefault="00CE4CA9" w:rsidP="00CE4CA9">
      <w:r>
        <w:t xml:space="preserve">Boscutti et al., </w:t>
      </w:r>
      <w:r w:rsidRPr="00CE4CA9">
        <w:t>Shrub growth and plant diversity along elevation</w:t>
      </w:r>
      <w:r>
        <w:t xml:space="preserve"> - </w:t>
      </w:r>
      <w:r w:rsidRPr="00CE4CA9">
        <w:t>Supporting information</w:t>
      </w:r>
    </w:p>
    <w:p w:rsidR="00CE4CA9" w:rsidRDefault="00CE4CA9" w:rsidP="00CE4CA9"/>
    <w:p w:rsidR="00CE4CA9" w:rsidRPr="00CE4CA9" w:rsidRDefault="00CE4CA9" w:rsidP="00CE4CA9">
      <w:r w:rsidRPr="007D08AD">
        <w:rPr>
          <w:b/>
        </w:rPr>
        <w:t>S3</w:t>
      </w:r>
      <w:r w:rsidR="007D08AD" w:rsidRPr="007D08AD">
        <w:rPr>
          <w:b/>
        </w:rPr>
        <w:t xml:space="preserve"> Table.</w:t>
      </w:r>
      <w:r w:rsidRPr="007D08AD">
        <w:rPr>
          <w:b/>
        </w:rPr>
        <w:t xml:space="preserve"> Complete outcomes of all the models tested in the Piecewise SEM.</w:t>
      </w:r>
      <w:r>
        <w:t xml:space="preserve"> Model formula, Conditional </w:t>
      </w:r>
      <w:r>
        <w:rPr>
          <w:color w:val="000000"/>
          <w:sz w:val="22"/>
          <w:szCs w:val="22"/>
        </w:rPr>
        <w:t>R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>, predictor names and their standardize</w:t>
      </w:r>
      <w:r w:rsidR="006C7317" w:rsidRPr="006C7317">
        <w:t xml:space="preserve"> </w:t>
      </w:r>
      <w:r w:rsidR="006C7317" w:rsidRPr="006C7317">
        <w:rPr>
          <w:color w:val="000000"/>
          <w:sz w:val="22"/>
          <w:szCs w:val="22"/>
        </w:rPr>
        <w:t xml:space="preserve">effect size </w:t>
      </w:r>
      <w:r>
        <w:rPr>
          <w:color w:val="000000"/>
          <w:sz w:val="22"/>
          <w:szCs w:val="22"/>
        </w:rPr>
        <w:t>(estimates), errors (</w:t>
      </w:r>
      <w:proofErr w:type="spellStart"/>
      <w:r>
        <w:rPr>
          <w:color w:val="000000"/>
          <w:sz w:val="22"/>
          <w:szCs w:val="22"/>
        </w:rPr>
        <w:t>std.error</w:t>
      </w:r>
      <w:proofErr w:type="spellEnd"/>
      <w:r>
        <w:rPr>
          <w:color w:val="000000"/>
          <w:sz w:val="22"/>
          <w:szCs w:val="22"/>
        </w:rPr>
        <w:t>) and p-values (</w:t>
      </w:r>
      <w:proofErr w:type="spellStart"/>
      <w:r>
        <w:rPr>
          <w:color w:val="000000"/>
          <w:sz w:val="22"/>
          <w:szCs w:val="22"/>
        </w:rPr>
        <w:t>p.value</w:t>
      </w:r>
      <w:proofErr w:type="spellEnd"/>
      <w:r>
        <w:rPr>
          <w:color w:val="000000"/>
          <w:sz w:val="22"/>
          <w:szCs w:val="22"/>
        </w:rPr>
        <w:t>) are shown.</w:t>
      </w:r>
    </w:p>
    <w:p w:rsidR="00CE4CA9" w:rsidRDefault="00CE4CA9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1"/>
        <w:gridCol w:w="1612"/>
        <w:gridCol w:w="1851"/>
        <w:gridCol w:w="1281"/>
        <w:gridCol w:w="1281"/>
        <w:gridCol w:w="1282"/>
      </w:tblGrid>
      <w:tr w:rsidR="00CE4CA9" w:rsidTr="005D0059">
        <w:trPr>
          <w:trHeight w:val="375"/>
        </w:trPr>
        <w:tc>
          <w:tcPr>
            <w:tcW w:w="7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ditional R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td.error</w:t>
            </w:r>
            <w:proofErr w:type="spellEnd"/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CE4CA9" w:rsidTr="005D0059">
        <w:trPr>
          <w:trHeight w:val="30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ame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ge ~ Eleva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vatio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E4CA9" w:rsidTr="005D0059">
        <w:trPr>
          <w:trHeight w:val="30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ng width ~ Eleva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vatio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E4CA9" w:rsidTr="005D0059">
        <w:trPr>
          <w:trHeight w:val="30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ot length ~ Eleva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vatio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E4CA9" w:rsidTr="005D0059">
        <w:trPr>
          <w:trHeight w:val="259"/>
        </w:trPr>
        <w:tc>
          <w:tcPr>
            <w:tcW w:w="7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4CA9" w:rsidRDefault="00CE4CA9" w:rsidP="005D005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Dwarf shrub cover ~ Elevation +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Ramet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age + Ring width + Shoot length</w:t>
            </w:r>
          </w:p>
        </w:tc>
        <w:tc>
          <w:tcPr>
            <w:tcW w:w="9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ot length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CE4CA9" w:rsidTr="005D0059">
        <w:trPr>
          <w:trHeight w:val="300"/>
        </w:trPr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ng width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 w:rsidR="00CE4CA9" w:rsidTr="005D0059">
        <w:trPr>
          <w:trHeight w:val="300"/>
        </w:trPr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ame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g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4</w:t>
            </w:r>
          </w:p>
        </w:tc>
      </w:tr>
      <w:tr w:rsidR="00CE4CA9" w:rsidTr="005D0059">
        <w:trPr>
          <w:trHeight w:val="300"/>
        </w:trPr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vatio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CE4CA9" w:rsidTr="005D0059">
        <w:trPr>
          <w:trHeight w:val="375"/>
        </w:trPr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4CA9" w:rsidRDefault="00CE4CA9" w:rsidP="005D005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es richness ~ Elevation + Dwarf shrub cover</w:t>
            </w:r>
          </w:p>
        </w:tc>
        <w:tc>
          <w:tcPr>
            <w:tcW w:w="9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warf shrub cove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CE4CA9" w:rsidTr="005D0059">
        <w:trPr>
          <w:trHeight w:val="315"/>
        </w:trPr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titud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CA9" w:rsidRDefault="00CE4CA9" w:rsidP="005D005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7</w:t>
            </w:r>
          </w:p>
        </w:tc>
      </w:tr>
    </w:tbl>
    <w:p w:rsidR="00CE4CA9" w:rsidRDefault="00CE4CA9">
      <w:bookmarkStart w:id="0" w:name="_GoBack"/>
      <w:bookmarkEnd w:id="0"/>
    </w:p>
    <w:sectPr w:rsidR="00CE4C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BE6"/>
    <w:rsid w:val="000D79F5"/>
    <w:rsid w:val="00442E22"/>
    <w:rsid w:val="006C7317"/>
    <w:rsid w:val="007D08AD"/>
    <w:rsid w:val="00C01BE6"/>
    <w:rsid w:val="00CE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BD9F3"/>
  <w15:chartTrackingRefBased/>
  <w15:docId w15:val="{30CB09D0-5C5A-42F3-83C2-280B1C7C9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E4C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oscutti</dc:creator>
  <cp:keywords/>
  <dc:description/>
  <cp:lastModifiedBy>Francesco Boscutti</cp:lastModifiedBy>
  <cp:revision>4</cp:revision>
  <dcterms:created xsi:type="dcterms:W3CDTF">2018-03-19T15:26:00Z</dcterms:created>
  <dcterms:modified xsi:type="dcterms:W3CDTF">2018-04-19T15:56:00Z</dcterms:modified>
</cp:coreProperties>
</file>